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111"/>
        <w:gridCol w:w="3798"/>
      </w:tblGrid>
      <w:tr w:rsidR="005109CB" w14:paraId="1240968A" w14:textId="77777777" w:rsidTr="00C22307">
        <w:tc>
          <w:tcPr>
            <w:tcW w:w="1271" w:type="dxa"/>
            <w:shd w:val="clear" w:color="auto" w:fill="F3F3F3"/>
            <w:vAlign w:val="center"/>
          </w:tcPr>
          <w:p w14:paraId="15C4AB34" w14:textId="59FFE524" w:rsidR="0048346C" w:rsidRPr="0048346C" w:rsidRDefault="0048346C" w:rsidP="00C2230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bookmarkStart w:id="0" w:name="_Hlk50369874"/>
            <w:r w:rsidRPr="0048346C">
              <w:rPr>
                <w:rFonts w:asciiTheme="majorHAnsi" w:hAnsiTheme="majorHAnsi"/>
                <w:b/>
                <w:sz w:val="22"/>
                <w:szCs w:val="22"/>
              </w:rPr>
              <w:t>State/</w:t>
            </w:r>
            <w:r w:rsidR="005109CB">
              <w:rPr>
                <w:rFonts w:asciiTheme="majorHAnsi" w:hAnsiTheme="majorHAnsi"/>
                <w:b/>
                <w:sz w:val="22"/>
                <w:szCs w:val="22"/>
              </w:rPr>
              <w:br/>
            </w:r>
            <w:r w:rsidRPr="0048346C">
              <w:rPr>
                <w:rFonts w:asciiTheme="majorHAnsi" w:hAnsiTheme="majorHAnsi"/>
                <w:b/>
                <w:sz w:val="22"/>
                <w:szCs w:val="22"/>
              </w:rPr>
              <w:t>territory</w:t>
            </w:r>
          </w:p>
        </w:tc>
        <w:tc>
          <w:tcPr>
            <w:tcW w:w="4111" w:type="dxa"/>
            <w:shd w:val="clear" w:color="auto" w:fill="F3F3F3"/>
            <w:vAlign w:val="center"/>
          </w:tcPr>
          <w:p w14:paraId="34E8B831" w14:textId="77777777" w:rsidR="0048346C" w:rsidRPr="0048346C" w:rsidRDefault="0048346C" w:rsidP="00C2230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48346C">
              <w:rPr>
                <w:rFonts w:asciiTheme="majorHAnsi" w:hAnsiTheme="majorHAnsi"/>
                <w:b/>
                <w:sz w:val="22"/>
                <w:szCs w:val="22"/>
              </w:rPr>
              <w:t>Current law</w:t>
            </w:r>
          </w:p>
        </w:tc>
        <w:tc>
          <w:tcPr>
            <w:tcW w:w="3798" w:type="dxa"/>
            <w:shd w:val="clear" w:color="auto" w:fill="F3F3F3"/>
            <w:vAlign w:val="center"/>
          </w:tcPr>
          <w:p w14:paraId="5EEF0285" w14:textId="77777777" w:rsidR="0048346C" w:rsidRPr="0048346C" w:rsidRDefault="0048346C" w:rsidP="00C2230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48346C">
              <w:rPr>
                <w:rFonts w:asciiTheme="majorHAnsi" w:hAnsiTheme="majorHAnsi"/>
                <w:b/>
                <w:sz w:val="22"/>
                <w:szCs w:val="22"/>
              </w:rPr>
              <w:t>Previous law</w:t>
            </w:r>
          </w:p>
        </w:tc>
      </w:tr>
      <w:tr w:rsidR="005109CB" w14:paraId="1F417DB9" w14:textId="77777777" w:rsidTr="00C22307">
        <w:tc>
          <w:tcPr>
            <w:tcW w:w="1271" w:type="dxa"/>
          </w:tcPr>
          <w:p w14:paraId="52DBE707" w14:textId="77777777" w:rsidR="0048346C" w:rsidRPr="0048346C" w:rsidRDefault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New South Wales</w:t>
            </w:r>
          </w:p>
        </w:tc>
        <w:tc>
          <w:tcPr>
            <w:tcW w:w="4111" w:type="dxa"/>
          </w:tcPr>
          <w:p w14:paraId="593AC88A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Abortion Law Reform Act 2019</w:t>
            </w:r>
            <w:r w:rsidRPr="0048346C">
              <w:rPr>
                <w:rFonts w:asciiTheme="majorHAnsi" w:hAnsiTheme="majorHAnsi" w:cstheme="majorHAnsi"/>
                <w:i/>
                <w:sz w:val="20"/>
                <w:szCs w:val="20"/>
              </w:rPr>
              <w:t>: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 On request to 22 weeks. After 22 weeks, lawful at an approved facility if 2 specialist doctors consider that there are sufficient grounds for a termination to be performed in all the circumstances (medical, </w:t>
            </w:r>
            <w:proofErr w:type="gramStart"/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  <w:proofErr w:type="gramEnd"/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 and future physical, psychological and social, and relevant professional standards and guidelines).</w:t>
            </w:r>
          </w:p>
        </w:tc>
        <w:tc>
          <w:tcPr>
            <w:tcW w:w="3798" w:type="dxa"/>
          </w:tcPr>
          <w:p w14:paraId="3F2C3D89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Until 2019: unlawful abortion a crime. </w:t>
            </w:r>
            <w:r w:rsidRPr="0048346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 v Wald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 (1971) 2 DCR (NSW) 25: not unlawful “where there existed any economic, social, or medical ground or reason” upon which a doctor could base “an honest belief that [continuing the pregnancy] would result a serious danger to her physical or mental health.”</w:t>
            </w:r>
          </w:p>
        </w:tc>
      </w:tr>
      <w:tr w:rsidR="005109CB" w14:paraId="510A8897" w14:textId="77777777" w:rsidTr="00C22307">
        <w:tc>
          <w:tcPr>
            <w:tcW w:w="1271" w:type="dxa"/>
          </w:tcPr>
          <w:p w14:paraId="2E80EA97" w14:textId="77777777" w:rsidR="0048346C" w:rsidRPr="0048346C" w:rsidRDefault="0048346C" w:rsidP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Victoria</w:t>
            </w:r>
          </w:p>
        </w:tc>
        <w:tc>
          <w:tcPr>
            <w:tcW w:w="4111" w:type="dxa"/>
          </w:tcPr>
          <w:p w14:paraId="22B4682B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Abortion Law Reform Act 2008</w:t>
            </w:r>
            <w:r w:rsidRPr="0048346C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:</w:t>
            </w:r>
            <w:r w:rsidRPr="0048346C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On request to 24 weeks. </w:t>
            </w:r>
            <w:r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>After 24 weeks, lawful if 2 doctors reasonably believe it appropriate in the circumstances (medical, current and future physical, psychological and social).</w:t>
            </w:r>
          </w:p>
        </w:tc>
        <w:tc>
          <w:tcPr>
            <w:tcW w:w="3798" w:type="dxa"/>
          </w:tcPr>
          <w:p w14:paraId="7E0CEDC5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Until 2008: unlawful abortion a crime.  </w:t>
            </w:r>
            <w:r w:rsidRPr="0048346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 v Davidson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 (1969) VR 667 (SC) not unlawful if “necessary to preserve the woman from a serious danger to her life or physical or mental health … and in the circumstances not out of proportion to the danger to be averted.”</w:t>
            </w:r>
          </w:p>
        </w:tc>
      </w:tr>
      <w:tr w:rsidR="005109CB" w14:paraId="1C547B83" w14:textId="77777777" w:rsidTr="00C22307">
        <w:tc>
          <w:tcPr>
            <w:tcW w:w="1271" w:type="dxa"/>
          </w:tcPr>
          <w:p w14:paraId="1C26E399" w14:textId="639856FD" w:rsidR="0048346C" w:rsidRPr="0048346C" w:rsidRDefault="0048346C" w:rsidP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Queensland</w:t>
            </w:r>
          </w:p>
        </w:tc>
        <w:tc>
          <w:tcPr>
            <w:tcW w:w="4111" w:type="dxa"/>
          </w:tcPr>
          <w:p w14:paraId="1AF616C9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Termination of Pregnancy Act 2018</w:t>
            </w:r>
            <w:r w:rsidRPr="0048346C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:</w:t>
            </w:r>
            <w:r w:rsidRPr="0048346C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On request to 22 weeks. After 22 weeks, 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lawful if 2 doctors agree it is necessary in the circumstances (medical, current and future physical, social and psychological, and relevant professional standards and guidelines).</w:t>
            </w:r>
          </w:p>
        </w:tc>
        <w:tc>
          <w:tcPr>
            <w:tcW w:w="3798" w:type="dxa"/>
          </w:tcPr>
          <w:p w14:paraId="6DD4EB51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Until 2018: only lawful to preserve a woman’s life or for the woman’s or unborn child’s benefit, if reasonable given the woman’s state at the time and all the circumstances.</w:t>
            </w:r>
          </w:p>
        </w:tc>
      </w:tr>
      <w:tr w:rsidR="005109CB" w14:paraId="08D78ED4" w14:textId="77777777" w:rsidTr="00C22307">
        <w:tc>
          <w:tcPr>
            <w:tcW w:w="1271" w:type="dxa"/>
          </w:tcPr>
          <w:p w14:paraId="70131872" w14:textId="77777777" w:rsidR="0048346C" w:rsidRPr="0048346C" w:rsidRDefault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Western Australia</w:t>
            </w:r>
          </w:p>
        </w:tc>
        <w:tc>
          <w:tcPr>
            <w:tcW w:w="4111" w:type="dxa"/>
          </w:tcPr>
          <w:p w14:paraId="279DAEAC" w14:textId="1D4E1486" w:rsidR="0048346C" w:rsidRPr="0048346C" w:rsidRDefault="006C1252">
            <w:pPr>
              <w:rPr>
                <w:rFonts w:asciiTheme="majorHAnsi" w:hAnsiTheme="majorHAnsi"/>
                <w:sz w:val="20"/>
                <w:szCs w:val="20"/>
              </w:rPr>
            </w:pPr>
            <w:hyperlink r:id="rId7" w:tgtFrame="_blank" w:history="1">
              <w:r w:rsidR="0048346C" w:rsidRPr="0048346C">
                <w:rPr>
                  <w:rFonts w:asciiTheme="majorHAnsi" w:hAnsiTheme="majorHAnsi" w:cstheme="majorHAnsi"/>
                  <w:b/>
                  <w:bCs/>
                  <w:i/>
                  <w:sz w:val="20"/>
                  <w:szCs w:val="20"/>
                </w:rPr>
                <w:t>Health Act 1911, ss 334-335</w:t>
              </w:r>
            </w:hyperlink>
            <w:r w:rsidR="000D4C92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 xml:space="preserve"> </w:t>
            </w:r>
            <w:r w:rsidR="000D4C92" w:rsidRPr="00A00A6E">
              <w:rPr>
                <w:rFonts w:asciiTheme="majorHAnsi" w:hAnsiTheme="majorHAnsi" w:cstheme="majorHAnsi"/>
                <w:iCs/>
                <w:sz w:val="20"/>
                <w:szCs w:val="20"/>
              </w:rPr>
              <w:t>(amended in 1998</w:t>
            </w:r>
            <w:r w:rsidR="000D4C92" w:rsidRPr="00A00A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>)</w:t>
            </w:r>
            <w:r w:rsidR="0048346C" w:rsidRPr="0048346C">
              <w:rPr>
                <w:rFonts w:asciiTheme="majorHAnsi" w:hAnsiTheme="majorHAnsi" w:cstheme="majorHAnsi"/>
                <w:i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="0048346C"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 xml:space="preserve"> Legal to 20 weeks if </w:t>
            </w:r>
            <w:r w:rsidR="0048346C" w:rsidRPr="0048346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eastAsia="en-NZ"/>
              </w:rPr>
              <w:t xml:space="preserve">the woman will suffer serious personal, </w:t>
            </w:r>
            <w:proofErr w:type="gramStart"/>
            <w:r w:rsidR="0048346C" w:rsidRPr="0048346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eastAsia="en-NZ"/>
              </w:rPr>
              <w:t>family</w:t>
            </w:r>
            <w:proofErr w:type="gramEnd"/>
            <w:r w:rsidR="0048346C" w:rsidRPr="0048346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eastAsia="en-NZ"/>
              </w:rPr>
              <w:t xml:space="preserve"> or social consequences or serious danger to the physical or mental health. </w:t>
            </w:r>
            <w:r w:rsidR="0048346C"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>Very restricted after 20 weeks.</w:t>
            </w:r>
          </w:p>
        </w:tc>
        <w:tc>
          <w:tcPr>
            <w:tcW w:w="3798" w:type="dxa"/>
          </w:tcPr>
          <w:p w14:paraId="6742CDA1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Prior to 1998: unlawful abortion a crime. Assumed that Queensland test for lawfulness applied.  </w:t>
            </w:r>
          </w:p>
        </w:tc>
      </w:tr>
      <w:tr w:rsidR="005109CB" w14:paraId="7CB502B2" w14:textId="77777777" w:rsidTr="00C22307">
        <w:tc>
          <w:tcPr>
            <w:tcW w:w="1271" w:type="dxa"/>
          </w:tcPr>
          <w:p w14:paraId="508F1FB9" w14:textId="77777777" w:rsidR="0048346C" w:rsidRPr="0048346C" w:rsidRDefault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South Australia</w:t>
            </w:r>
          </w:p>
        </w:tc>
        <w:tc>
          <w:tcPr>
            <w:tcW w:w="4111" w:type="dxa"/>
          </w:tcPr>
          <w:p w14:paraId="1DC0EBB4" w14:textId="4A2F3889" w:rsidR="0048346C" w:rsidRPr="0048346C" w:rsidRDefault="006C1252">
            <w:pPr>
              <w:rPr>
                <w:rFonts w:asciiTheme="majorHAnsi" w:hAnsiTheme="majorHAnsi"/>
                <w:sz w:val="20"/>
                <w:szCs w:val="20"/>
              </w:rPr>
            </w:pPr>
            <w:hyperlink r:id="rId8" w:tgtFrame="_blank" w:history="1">
              <w:r w:rsidR="0048346C" w:rsidRPr="0048346C">
                <w:rPr>
                  <w:rFonts w:asciiTheme="majorHAnsi" w:hAnsiTheme="majorHAnsi" w:cstheme="majorHAnsi"/>
                  <w:b/>
                  <w:bCs/>
                  <w:i/>
                  <w:sz w:val="20"/>
                  <w:szCs w:val="20"/>
                </w:rPr>
                <w:t>Criminal Law Consolidation Act 1935, s82A</w:t>
              </w:r>
            </w:hyperlink>
            <w:r w:rsidR="0048346C" w:rsidRPr="0048346C">
              <w:rPr>
                <w:rFonts w:asciiTheme="majorHAnsi" w:hAnsiTheme="majorHAnsi" w:cstheme="majorHAnsi"/>
                <w:i/>
                <w:color w:val="333333"/>
                <w:sz w:val="20"/>
                <w:szCs w:val="20"/>
                <w:shd w:val="clear" w:color="auto" w:fill="FFFFFF"/>
              </w:rPr>
              <w:t>:</w:t>
            </w:r>
            <w:r w:rsidR="0048346C"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 xml:space="preserve"> Since 1969: lawful if 2 doctors form the opinion in good faith that continuation of pregnancy greater risk to physical or mental health of the woman than if terminated, or for serious </w:t>
            </w:r>
            <w:proofErr w:type="spellStart"/>
            <w:r w:rsidR="0048346C"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>fetal</w:t>
            </w:r>
            <w:proofErr w:type="spellEnd"/>
            <w:r w:rsidR="0048346C"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 xml:space="preserve"> abnormality. Residency criteria: 2 months in South Australia.</w:t>
            </w:r>
          </w:p>
        </w:tc>
        <w:tc>
          <w:tcPr>
            <w:tcW w:w="3798" w:type="dxa"/>
          </w:tcPr>
          <w:p w14:paraId="0D1F16A9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</w:tr>
      <w:tr w:rsidR="005109CB" w14:paraId="7ECDF75E" w14:textId="77777777" w:rsidTr="00C22307">
        <w:tc>
          <w:tcPr>
            <w:tcW w:w="1271" w:type="dxa"/>
          </w:tcPr>
          <w:p w14:paraId="4735546F" w14:textId="77777777" w:rsidR="0048346C" w:rsidRPr="0048346C" w:rsidRDefault="0048346C" w:rsidP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Tasmania</w:t>
            </w:r>
          </w:p>
        </w:tc>
        <w:tc>
          <w:tcPr>
            <w:tcW w:w="4111" w:type="dxa"/>
          </w:tcPr>
          <w:p w14:paraId="63F50435" w14:textId="77777777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Reproductive Health (Access to Terminations) Act 2013</w:t>
            </w:r>
            <w:r w:rsidRPr="0048346C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:</w:t>
            </w:r>
            <w:r w:rsidRPr="0048346C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On request to 16 weeks. </w:t>
            </w:r>
            <w:r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>Lawful after 16 weeks if 2 doctors agree that continuation of pregnancy greater risk to physical or mental health of the woman than if terminated, considering physical, social and psychological circumstances. No abortion services in Tasmania.</w:t>
            </w:r>
          </w:p>
        </w:tc>
        <w:tc>
          <w:tcPr>
            <w:tcW w:w="3798" w:type="dxa"/>
          </w:tcPr>
          <w:p w14:paraId="668105F2" w14:textId="5003D119" w:rsidR="0048346C" w:rsidRPr="0048346C" w:rsidRDefault="0048346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From 2001-2013,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legal if 2 doctors form the opinion in good faith</w:t>
            </w:r>
            <w:r w:rsidR="000D4C9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hat continuation of pregnancy greater risk to physical or mental health of the woman than if terminated, or if serious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fet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bnormality. 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Until 2001: Unlawful abortion a crime. Assumed that New South Wales or Victorian common law test for lawfulness applied.</w:t>
            </w:r>
          </w:p>
        </w:tc>
      </w:tr>
      <w:tr w:rsidR="005109CB" w14:paraId="3AAB0A97" w14:textId="77777777" w:rsidTr="00C22307">
        <w:tc>
          <w:tcPr>
            <w:tcW w:w="1271" w:type="dxa"/>
          </w:tcPr>
          <w:p w14:paraId="3E97C4EA" w14:textId="77777777" w:rsidR="0048346C" w:rsidRPr="0048346C" w:rsidRDefault="0048346C" w:rsidP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Australian Capital</w:t>
            </w:r>
            <w:r w:rsidRPr="0048346C">
              <w:rPr>
                <w:rFonts w:asciiTheme="majorHAnsi" w:hAnsiTheme="majorHAnsi"/>
                <w:b/>
                <w:sz w:val="20"/>
                <w:szCs w:val="20"/>
              </w:rPr>
              <w:br/>
              <w:t>Territory</w:t>
            </w:r>
          </w:p>
        </w:tc>
        <w:tc>
          <w:tcPr>
            <w:tcW w:w="4111" w:type="dxa"/>
          </w:tcPr>
          <w:p w14:paraId="5F6A10E9" w14:textId="5EDD8918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Health Act 1993 (ACT) ss 80-84</w:t>
            </w:r>
            <w:r w:rsidRPr="0048346C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:</w:t>
            </w:r>
            <w:r w:rsidRPr="0048346C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</w:t>
            </w:r>
            <w:r w:rsidRPr="0048346C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</w:rPr>
              <w:t>All abortions are lawful if carried out by a doctor in an approved facility, provided it is prior to viability.</w:t>
            </w:r>
          </w:p>
        </w:tc>
        <w:tc>
          <w:tcPr>
            <w:tcW w:w="3798" w:type="dxa"/>
          </w:tcPr>
          <w:p w14:paraId="03179490" w14:textId="3D79998E" w:rsidR="0048346C" w:rsidRPr="0048346C" w:rsidRDefault="0048346C">
            <w:pPr>
              <w:rPr>
                <w:rFonts w:asciiTheme="majorHAnsi" w:hAnsi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Until </w:t>
            </w:r>
            <w:r w:rsidR="00A05935" w:rsidRPr="0048346C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  <w:r w:rsidR="00A0593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48346C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Unlawful abortion a crime. Common law test for lawfulness from </w:t>
            </w:r>
            <w:r w:rsidRPr="0048346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 v Wald (</w:t>
            </w: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>NSW) applied.</w:t>
            </w:r>
          </w:p>
        </w:tc>
      </w:tr>
      <w:tr w:rsidR="005109CB" w14:paraId="7A5ABB23" w14:textId="77777777" w:rsidTr="00C22307">
        <w:tc>
          <w:tcPr>
            <w:tcW w:w="1271" w:type="dxa"/>
          </w:tcPr>
          <w:p w14:paraId="4EC21820" w14:textId="77777777" w:rsidR="0048346C" w:rsidRPr="0048346C" w:rsidRDefault="0048346C" w:rsidP="0048346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48346C">
              <w:rPr>
                <w:rFonts w:asciiTheme="majorHAnsi" w:hAnsiTheme="majorHAnsi"/>
                <w:b/>
                <w:sz w:val="20"/>
                <w:szCs w:val="20"/>
              </w:rPr>
              <w:t>Northern Territory</w:t>
            </w:r>
          </w:p>
        </w:tc>
        <w:tc>
          <w:tcPr>
            <w:tcW w:w="4111" w:type="dxa"/>
          </w:tcPr>
          <w:p w14:paraId="0724693B" w14:textId="77777777" w:rsidR="0048346C" w:rsidRPr="0048346C" w:rsidRDefault="0048346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Termination of Pregnancy (Law Reform) Act 2017</w:t>
            </w:r>
            <w:r w:rsidRPr="0048346C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shd w:val="clear" w:color="auto" w:fill="FFFFFF"/>
              </w:rPr>
              <w:t>:</w:t>
            </w:r>
            <w:r w:rsidRPr="0048346C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Legal to 14 weeks with 1 doctor's approval, and at 14-23 weeks with 2 doctors’ approval. Doctor can approve if it is appropriate in the circumstances (medical, current and future physical, psychological and social circumstances, and professional guidelines).</w:t>
            </w:r>
          </w:p>
        </w:tc>
        <w:tc>
          <w:tcPr>
            <w:tcW w:w="3798" w:type="dxa"/>
          </w:tcPr>
          <w:p w14:paraId="1AE5BB9A" w14:textId="7D049E85" w:rsidR="0048346C" w:rsidRPr="0048346C" w:rsidRDefault="0048346C" w:rsidP="0048346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8346C">
              <w:rPr>
                <w:rFonts w:asciiTheme="majorHAnsi" w:hAnsiTheme="majorHAnsi" w:cstheme="majorHAnsi"/>
                <w:sz w:val="20"/>
                <w:szCs w:val="20"/>
              </w:rPr>
              <w:t xml:space="preserve">Prior to 2017:  unlawful abortion a crime. Lawful up to 14 weeks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continuation of pregnancy greater risk to physical or mental health of the woman than if terminated, or if serious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fet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bnormality.</w:t>
            </w:r>
          </w:p>
        </w:tc>
      </w:tr>
      <w:bookmarkEnd w:id="0"/>
    </w:tbl>
    <w:p w14:paraId="05CA36C3" w14:textId="77777777" w:rsidR="00E64D2C" w:rsidRDefault="00E64D2C"/>
    <w:sectPr w:rsidR="00E64D2C" w:rsidSect="00C22307">
      <w:headerReference w:type="even" r:id="rId9"/>
      <w:headerReference w:type="default" r:id="rId10"/>
      <w:pgSz w:w="11900" w:h="16840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B8A4F" w14:textId="77777777" w:rsidR="00CE55CD" w:rsidRDefault="00CE55CD" w:rsidP="006F3C02">
      <w:r>
        <w:separator/>
      </w:r>
    </w:p>
  </w:endnote>
  <w:endnote w:type="continuationSeparator" w:id="0">
    <w:p w14:paraId="70EA7D2F" w14:textId="77777777" w:rsidR="00CE55CD" w:rsidRDefault="00CE55CD" w:rsidP="006F3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AF33E7" w14:textId="77777777" w:rsidR="00CE55CD" w:rsidRDefault="00CE55CD" w:rsidP="006F3C02">
      <w:r>
        <w:separator/>
      </w:r>
    </w:p>
  </w:footnote>
  <w:footnote w:type="continuationSeparator" w:id="0">
    <w:p w14:paraId="34366865" w14:textId="77777777" w:rsidR="00CE55CD" w:rsidRDefault="00CE55CD" w:rsidP="006F3C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5000" w:type="pct"/>
      <w:tblInd w:w="-1152" w:type="dxa"/>
      <w:tblBorders>
        <w:insideV w:val="single" w:sz="4" w:space="0" w:color="auto"/>
      </w:tblBorders>
      <w:tblLook w:val="04A0" w:firstRow="1" w:lastRow="0" w:firstColumn="1" w:lastColumn="0" w:noHBand="0" w:noVBand="1"/>
    </w:tblPr>
    <w:tblGrid>
      <w:gridCol w:w="1152"/>
      <w:gridCol w:w="8594"/>
    </w:tblGrid>
    <w:tr w:rsidR="006F3C02" w:rsidRPr="0088634D" w14:paraId="07FEA60A" w14:textId="77777777" w:rsidTr="000C3F4C">
      <w:tc>
        <w:tcPr>
          <w:tcW w:w="1152" w:type="dxa"/>
        </w:tcPr>
        <w:p w14:paraId="5AB32869" w14:textId="77777777" w:rsidR="006F3C02" w:rsidRDefault="006F3C02">
          <w:pPr>
            <w:pStyle w:val="Header"/>
            <w:jc w:val="right"/>
            <w:rPr>
              <w:rFonts w:ascii="Cambria" w:hAnsi="Cambria"/>
              <w:b/>
            </w:rPr>
          </w:pPr>
          <w:r>
            <w:rPr>
              <w:rFonts w:ascii="Cambria" w:hAnsi="Cambria"/>
            </w:rPr>
            <w:fldChar w:fldCharType="begin"/>
          </w:r>
          <w:r>
            <w:rPr>
              <w:rFonts w:ascii="Cambria" w:hAnsi="Cambria"/>
            </w:rPr>
            <w:instrText>PAGE   \* MERGEFORMAT</w:instrText>
          </w:r>
          <w:r>
            <w:rPr>
              <w:rFonts w:ascii="Cambria" w:hAnsi="Cambria"/>
            </w:rPr>
            <w:fldChar w:fldCharType="separate"/>
          </w:r>
          <w:r w:rsidR="005109CB" w:rsidRPr="005109CB">
            <w:rPr>
              <w:rFonts w:ascii="Cambria" w:hAnsi="Cambria"/>
              <w:noProof/>
              <w:lang w:val="sv-SE"/>
            </w:rPr>
            <w:t>2</w:t>
          </w:r>
          <w:r>
            <w:rPr>
              <w:rFonts w:ascii="Cambria" w:hAnsi="Cambria"/>
            </w:rPr>
            <w:fldChar w:fldCharType="end"/>
          </w:r>
        </w:p>
      </w:tc>
      <w:tc>
        <w:tcPr>
          <w:tcW w:w="0" w:type="auto"/>
          <w:noWrap/>
        </w:tcPr>
        <w:p w14:paraId="26222BFF" w14:textId="77777777" w:rsidR="006F3C02" w:rsidRDefault="006C1252">
          <w:pPr>
            <w:pStyle w:val="Header"/>
            <w:rPr>
              <w:rFonts w:ascii="Cambria" w:hAnsi="Cambria"/>
            </w:rPr>
          </w:pPr>
          <w:sdt>
            <w:sdtPr>
              <w:rPr>
                <w:rFonts w:ascii="Cambria" w:hAnsi="Cambria"/>
              </w:rPr>
              <w:id w:val="565049494"/>
              <w:placeholder>
                <w:docPart w:val="CE0584B72300B94DA6DF28364AA4F46E"/>
              </w:placeholder>
              <w:temporary/>
              <w:showingPlcHdr/>
            </w:sdtPr>
            <w:sdtEndPr/>
            <w:sdtContent>
              <w:r w:rsidR="006F3C02">
                <w:rPr>
                  <w:rFonts w:ascii="Cambria" w:hAnsi="Cambria"/>
                  <w:lang w:val="sv-SE"/>
                </w:rPr>
                <w:t>[Skriv text]</w:t>
              </w:r>
            </w:sdtContent>
          </w:sdt>
        </w:p>
      </w:tc>
    </w:tr>
  </w:tbl>
  <w:p w14:paraId="4F347D49" w14:textId="77777777" w:rsidR="006F3C02" w:rsidRDefault="006F3C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3C7F70" w14:textId="0C72E61F" w:rsidR="006F3C02" w:rsidRPr="005B1D40" w:rsidRDefault="00B655AC" w:rsidP="006F3C02">
    <w:pPr>
      <w:rPr>
        <w:rFonts w:ascii="Times New Roman" w:hAnsi="Times New Roman" w:cs="Times New Roman"/>
      </w:rPr>
    </w:pPr>
    <w:bookmarkStart w:id="1" w:name="_Hlk50369889"/>
    <w:r>
      <w:rPr>
        <w:rFonts w:ascii="Times New Roman" w:hAnsi="Times New Roman" w:cs="Times New Roman"/>
        <w:b/>
        <w:lang w:val="en-US"/>
      </w:rPr>
      <w:t xml:space="preserve">S1 </w:t>
    </w:r>
    <w:r w:rsidR="006C1252">
      <w:rPr>
        <w:rFonts w:ascii="Times New Roman" w:hAnsi="Times New Roman" w:cs="Times New Roman"/>
        <w:b/>
        <w:lang w:val="en-US"/>
      </w:rPr>
      <w:t>Table</w:t>
    </w:r>
    <w:r w:rsidR="006F3C02" w:rsidRPr="005B1D40">
      <w:rPr>
        <w:rFonts w:ascii="Times New Roman" w:hAnsi="Times New Roman" w:cs="Times New Roman"/>
        <w:b/>
        <w:lang w:val="en-US"/>
      </w:rPr>
      <w:t>.</w:t>
    </w:r>
    <w:r w:rsidR="006F3C02" w:rsidRPr="005B1D40">
      <w:rPr>
        <w:rFonts w:ascii="Times New Roman" w:hAnsi="Times New Roman" w:cs="Times New Roman"/>
        <w:lang w:val="en-US"/>
      </w:rPr>
      <w:t xml:space="preserve"> </w:t>
    </w:r>
    <w:r w:rsidR="006F3C02" w:rsidRPr="005B1D40">
      <w:rPr>
        <w:rFonts w:ascii="Times New Roman" w:hAnsi="Times New Roman" w:cs="Times New Roman"/>
      </w:rPr>
      <w:t>Current Law for Non-Emergency Abortions in Australian States and Territories</w:t>
    </w:r>
  </w:p>
  <w:bookmarkEnd w:id="1"/>
  <w:p w14:paraId="78F1A6CE" w14:textId="77777777" w:rsidR="006F3C02" w:rsidRDefault="006F3C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trackRevisions/>
  <w:defaultTabStop w:val="1304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6C"/>
    <w:rsid w:val="000D4C92"/>
    <w:rsid w:val="00122466"/>
    <w:rsid w:val="00171AE1"/>
    <w:rsid w:val="001C75AE"/>
    <w:rsid w:val="0048346C"/>
    <w:rsid w:val="005109CB"/>
    <w:rsid w:val="005117B5"/>
    <w:rsid w:val="00520CB8"/>
    <w:rsid w:val="00592548"/>
    <w:rsid w:val="005A0282"/>
    <w:rsid w:val="005F1D06"/>
    <w:rsid w:val="00621808"/>
    <w:rsid w:val="006C1252"/>
    <w:rsid w:val="006E5FD2"/>
    <w:rsid w:val="006F3C02"/>
    <w:rsid w:val="006F44F0"/>
    <w:rsid w:val="00797474"/>
    <w:rsid w:val="00942473"/>
    <w:rsid w:val="00A00A6E"/>
    <w:rsid w:val="00A05935"/>
    <w:rsid w:val="00B655AC"/>
    <w:rsid w:val="00BF3AE2"/>
    <w:rsid w:val="00C22307"/>
    <w:rsid w:val="00CC1A8D"/>
    <w:rsid w:val="00CE55CD"/>
    <w:rsid w:val="00E6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6F5A0"/>
  <w14:defaultImageDpi w14:val="300"/>
  <w15:docId w15:val="{2435808D-9872-4351-B217-7DC7B689E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3C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3C0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F3C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C02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1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D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D0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D06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D06"/>
    <w:rPr>
      <w:rFonts w:ascii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79747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egislation.sa.gov.au/LZ/C/A/CRIMINAL%20LAW%20CONSOLIDATION%20ACT%201935.asp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austlii.edu.au/au/legis/wa/consol_act/ha191169/" TargetMode="Externa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E0584B72300B94DA6DF28364AA4F46E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59F666A0-2D47-2547-9A7E-C44ADF618DAC}"/>
      </w:docPartPr>
      <w:docPartBody>
        <w:p w:rsidR="00761A24" w:rsidRDefault="00E07670" w:rsidP="00E07670">
          <w:pPr>
            <w:pStyle w:val="CE0584B72300B94DA6DF28364AA4F46E"/>
          </w:pPr>
          <w:r>
            <w:t>[Skriv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7670"/>
    <w:rsid w:val="004F6AB6"/>
    <w:rsid w:val="00761A24"/>
    <w:rsid w:val="007E6D79"/>
    <w:rsid w:val="00D073FB"/>
    <w:rsid w:val="00E07670"/>
    <w:rsid w:val="00E1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0584B72300B94DA6DF28364AA4F46E">
    <w:name w:val="CE0584B72300B94DA6DF28364AA4F46E"/>
    <w:rsid w:val="00E0767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66B292-DC48-4B27-BC31-48EADA44F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å University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dvardsson</dc:creator>
  <cp:keywords/>
  <dc:description/>
  <cp:lastModifiedBy>Kristina Edvardsson</cp:lastModifiedBy>
  <cp:revision>5</cp:revision>
  <dcterms:created xsi:type="dcterms:W3CDTF">2021-02-03T03:23:00Z</dcterms:created>
  <dcterms:modified xsi:type="dcterms:W3CDTF">2021-03-17T03:43:00Z</dcterms:modified>
</cp:coreProperties>
</file>